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D7ECF5" w14:textId="77777777" w:rsidR="001D4320" w:rsidRPr="00650DB4" w:rsidRDefault="002C5F83" w:rsidP="00650DB4">
      <w:pPr>
        <w:spacing w:before="240" w:line="200" w:lineRule="exact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650DB4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600ED778" w14:textId="76A64D72" w:rsidR="001D4320" w:rsidRPr="00650DB4" w:rsidRDefault="002C5F83" w:rsidP="00650DB4">
      <w:pPr>
        <w:spacing w:before="240" w:line="200" w:lineRule="exact"/>
        <w:rPr>
          <w:rFonts w:ascii="Times New Roman" w:hAnsi="Times New Roman" w:cs="Times New Roman"/>
          <w:b/>
          <w:bCs/>
          <w:szCs w:val="21"/>
        </w:rPr>
      </w:pPr>
      <w:r w:rsidRPr="00650DB4">
        <w:rPr>
          <w:rFonts w:ascii="Times New Roman" w:hAnsi="Times New Roman" w:cs="Times New Roman"/>
          <w:b/>
          <w:bCs/>
          <w:szCs w:val="21"/>
        </w:rPr>
        <w:t>S</w:t>
      </w:r>
      <w:r w:rsidR="00650DB4" w:rsidRPr="00650DB4">
        <w:rPr>
          <w:rFonts w:ascii="Times New Roman" w:hAnsi="Times New Roman" w:cs="Times New Roman"/>
          <w:b/>
          <w:bCs/>
          <w:szCs w:val="21"/>
        </w:rPr>
        <w:t>1: General</w:t>
      </w:r>
      <w:r w:rsidRPr="00650DB4">
        <w:rPr>
          <w:rFonts w:ascii="Times New Roman" w:hAnsi="Times New Roman" w:cs="Times New Roman"/>
          <w:b/>
          <w:bCs/>
          <w:szCs w:val="21"/>
        </w:rPr>
        <w:t xml:space="preserve"> Information</w:t>
      </w:r>
    </w:p>
    <w:tbl>
      <w:tblPr>
        <w:tblStyle w:val="TableGrid"/>
        <w:tblW w:w="13672" w:type="dxa"/>
        <w:tblLook w:val="04A0" w:firstRow="1" w:lastRow="0" w:firstColumn="1" w:lastColumn="0" w:noHBand="0" w:noVBand="1"/>
      </w:tblPr>
      <w:tblGrid>
        <w:gridCol w:w="900"/>
        <w:gridCol w:w="862"/>
        <w:gridCol w:w="845"/>
        <w:gridCol w:w="1389"/>
        <w:gridCol w:w="1530"/>
        <w:gridCol w:w="1389"/>
        <w:gridCol w:w="1807"/>
        <w:gridCol w:w="1251"/>
        <w:gridCol w:w="1250"/>
        <w:gridCol w:w="2449"/>
      </w:tblGrid>
      <w:tr w:rsidR="00650DB4" w:rsidRPr="00650DB4" w14:paraId="3B408C22" w14:textId="77777777" w:rsidTr="002C5F83">
        <w:trPr>
          <w:trHeight w:val="83"/>
        </w:trPr>
        <w:tc>
          <w:tcPr>
            <w:tcW w:w="9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897063F" w14:textId="7A6A4936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224522647"/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43F3837" w14:textId="061669E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8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C7A86E8" w14:textId="49745E1E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3A7D116" w14:textId="065A96CA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3B2F024" w14:textId="13F1EB73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Professional Title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6B036B0" w14:textId="04575519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ergency working years</w:t>
            </w:r>
          </w:p>
        </w:tc>
        <w:tc>
          <w:tcPr>
            <w:tcW w:w="180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E00F645" w14:textId="5C84D185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ob position</w:t>
            </w: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DC0954B" w14:textId="05BA212A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ge time of AI devices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5386EF1" w14:textId="0440F2A6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Frequency</w:t>
            </w:r>
          </w:p>
        </w:tc>
        <w:tc>
          <w:tcPr>
            <w:tcW w:w="244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C5FDCBC" w14:textId="35A81F83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Commonly Used equipment</w:t>
            </w:r>
          </w:p>
        </w:tc>
      </w:tr>
      <w:bookmarkEnd w:id="0"/>
      <w:tr w:rsidR="00650DB4" w:rsidRPr="00650DB4" w14:paraId="02328C72" w14:textId="77777777" w:rsidTr="002C5F83">
        <w:trPr>
          <w:trHeight w:val="647"/>
        </w:trPr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22AC38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8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8E70BE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D5E86E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765C81" w14:textId="53634390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graduate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9B6DEF" w14:textId="3B307FE0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ior</w:t>
            </w:r>
          </w:p>
        </w:tc>
        <w:tc>
          <w:tcPr>
            <w:tcW w:w="13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CA9E93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BAED3A" w14:textId="63B6DCB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Triage</w:t>
            </w:r>
          </w:p>
        </w:tc>
        <w:tc>
          <w:tcPr>
            <w:tcW w:w="12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1B46F0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72EA47" w14:textId="7CD73BD4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Every day</w:t>
            </w:r>
          </w:p>
        </w:tc>
        <w:tc>
          <w:tcPr>
            <w:tcW w:w="244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861093" w14:textId="548EF3EA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AI triage system</w:t>
            </w:r>
          </w:p>
        </w:tc>
      </w:tr>
      <w:tr w:rsidR="00650DB4" w:rsidRPr="00650DB4" w14:paraId="3C0B93A9" w14:textId="77777777" w:rsidTr="002C5F83">
        <w:trPr>
          <w:trHeight w:val="647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973FE6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5DF426F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A0A695C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B5077F6" w14:textId="081315EB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ster's degre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A6E84A" w14:textId="33E37452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mediat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021E7B3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B6FAF9E" w14:textId="08A7C314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Resuscitation room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F495E4E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1BABA80" w14:textId="62889319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Every day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684C5875" w14:textId="751F2510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Central Guardianship system</w:t>
            </w:r>
          </w:p>
        </w:tc>
      </w:tr>
      <w:tr w:rsidR="00650DB4" w:rsidRPr="00650DB4" w14:paraId="400EBEFB" w14:textId="77777777" w:rsidTr="002C5F83">
        <w:trPr>
          <w:trHeight w:val="647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F4658D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N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421A30D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42A105E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B5EFF17" w14:textId="48CCDFEF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gradu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028104" w14:textId="03A0558D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io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A3F57A6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89C35B7" w14:textId="4B784825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Infusion room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17497D5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3B93FC0" w14:textId="35690C1B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Every day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0906C3A9" w14:textId="7A6BE65B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Mobile nursing PDA</w:t>
            </w:r>
          </w:p>
        </w:tc>
      </w:tr>
      <w:tr w:rsidR="00650DB4" w:rsidRPr="00650DB4" w14:paraId="5921C580" w14:textId="77777777" w:rsidTr="002C5F83">
        <w:trPr>
          <w:trHeight w:val="647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D6E680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N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7EFDCA5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179548E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7DBAACA" w14:textId="18F53315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ior colle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7CBF59" w14:textId="11FFA05B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mediat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4BC9D25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5F2FB04" w14:textId="6F2C5EB9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Resuscitation room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FA10CC5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B5E8BD0" w14:textId="52346E22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Every day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6F2CB9BB" w14:textId="753AAF02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Central Guardianship system</w:t>
            </w:r>
          </w:p>
        </w:tc>
      </w:tr>
      <w:tr w:rsidR="00650DB4" w:rsidRPr="00650DB4" w14:paraId="0D29DC98" w14:textId="77777777" w:rsidTr="002C5F83">
        <w:trPr>
          <w:trHeight w:val="647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47DC3F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N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2C69FCD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CB83A1A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D3F8FB8" w14:textId="383B9CE3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gradu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8E74B1" w14:textId="4CD5583F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io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F3182A9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215FE7DB" w14:textId="5B51DA24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Resuscitation room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D8F27F4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9319EEE" w14:textId="0ABEF119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Every day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7C265999" w14:textId="18B01431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Central Guardianship system</w:t>
            </w:r>
          </w:p>
        </w:tc>
      </w:tr>
      <w:tr w:rsidR="00650DB4" w:rsidRPr="00650DB4" w14:paraId="7CD112F6" w14:textId="77777777" w:rsidTr="002C5F83">
        <w:trPr>
          <w:trHeight w:val="647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45B552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N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CEF2FE0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7AB06B8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1515A19" w14:textId="78D27F58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ior colle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48F91DF" w14:textId="60AB1026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mediat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D502C79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9428D42" w14:textId="2663C73E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Triag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1ED2569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DA65F46" w14:textId="31235836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Every day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2BB58A5C" w14:textId="6E1B0361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AI triage system</w:t>
            </w:r>
          </w:p>
        </w:tc>
      </w:tr>
      <w:tr w:rsidR="00650DB4" w:rsidRPr="00650DB4" w14:paraId="686F875B" w14:textId="77777777" w:rsidTr="002C5F83">
        <w:trPr>
          <w:trHeight w:val="667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FFD2D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N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741BF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E1F16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C0D91" w14:textId="13691FF5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gradu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D947D" w14:textId="6B90B864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557"/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ior</w:t>
            </w:r>
            <w:bookmarkEnd w:id="1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8F93D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0260C" w14:textId="1C3E560F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Triag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A877C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3F508" w14:textId="3CD725E9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Every day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02D44" w14:textId="079AA2B0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AI triage system</w:t>
            </w:r>
          </w:p>
        </w:tc>
      </w:tr>
      <w:tr w:rsidR="00650DB4" w:rsidRPr="00650DB4" w14:paraId="7ECB7B02" w14:textId="77777777" w:rsidTr="002C5F83">
        <w:trPr>
          <w:trHeight w:val="6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CEDB8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N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DC42D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C973B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BF4B1" w14:textId="6B147D56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gradu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7E1CC" w14:textId="3BF9780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mediat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15E53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92F04" w14:textId="43BFE6E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Triag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F9BC7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F9C3F" w14:textId="0E3A33EE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Every day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8343A" w14:textId="6C36DCD8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AI triage system</w:t>
            </w:r>
          </w:p>
        </w:tc>
      </w:tr>
      <w:tr w:rsidR="00650DB4" w:rsidRPr="00650DB4" w14:paraId="0EC6F891" w14:textId="77777777" w:rsidTr="002C5F83">
        <w:trPr>
          <w:trHeight w:val="6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8B08C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N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A76F6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ABF24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45DC2" w14:textId="505FBAEE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gradu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BA1BE" w14:textId="30B630F2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io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7DC43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5F8D1" w14:textId="276CCD81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Resuscitation room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68178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22B85" w14:textId="30959BF5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Every day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3835F" w14:textId="1FE3CCC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Central Guardianship system</w:t>
            </w:r>
          </w:p>
        </w:tc>
      </w:tr>
      <w:tr w:rsidR="00650DB4" w:rsidRPr="00650DB4" w14:paraId="5F3F70E9" w14:textId="77777777" w:rsidTr="002C5F83">
        <w:trPr>
          <w:trHeight w:val="6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AADE0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N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5C422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F795B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AA378" w14:textId="0746A735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ior colle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6C5E2" w14:textId="56DF15E1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io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1B6C5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BFBFE" w14:textId="2D2157F6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Infusion room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6CA40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BA568" w14:textId="032DF653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Every day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A8F40" w14:textId="679939A1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Mobile nursing PDA</w:t>
            </w:r>
          </w:p>
        </w:tc>
      </w:tr>
      <w:tr w:rsidR="00650DB4" w:rsidRPr="00650DB4" w14:paraId="3FD87A40" w14:textId="77777777" w:rsidTr="002C5F83">
        <w:trPr>
          <w:trHeight w:val="6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D3A86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N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3C9ED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960D8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C31D7" w14:textId="58BC3A3C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gradu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D3E25" w14:textId="7897F9C9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io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2BCBF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DBD20" w14:textId="5183265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Infusion room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6DBAC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8E274" w14:textId="4CFF1443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Every day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E0530" w14:textId="3386A43A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Mobile nursing PDA</w:t>
            </w:r>
          </w:p>
        </w:tc>
      </w:tr>
      <w:tr w:rsidR="00650DB4" w:rsidRPr="00650DB4" w14:paraId="369268F2" w14:textId="77777777" w:rsidTr="002C5F83">
        <w:trPr>
          <w:trHeight w:val="6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764BA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N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BDBCD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BF48A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8BE51" w14:textId="4F6C7730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gradu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4A3B6" w14:textId="0972C10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io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45EBB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AABCB" w14:textId="52B73D11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ICU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0F5C2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815AA" w14:textId="0381A49D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Every day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6D0F7" w14:textId="3CB77FA3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Central Guardianship system</w:t>
            </w:r>
          </w:p>
        </w:tc>
      </w:tr>
      <w:tr w:rsidR="00650DB4" w:rsidRPr="00650DB4" w14:paraId="12534803" w14:textId="77777777" w:rsidTr="002C5F83">
        <w:trPr>
          <w:trHeight w:val="6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71B5E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N1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5FAE8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18739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4AA9D" w14:textId="4D94B7BB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gradu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ED51D" w14:textId="29366E5E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mediat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E7A90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5090E" w14:textId="42BA978C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ergency war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462C7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B5A6A" w14:textId="18A954DD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Every day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213B0" w14:textId="1EAAE3BD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Mobile nursing PDA</w:t>
            </w:r>
          </w:p>
        </w:tc>
      </w:tr>
      <w:tr w:rsidR="00650DB4" w:rsidRPr="00650DB4" w14:paraId="02654355" w14:textId="77777777" w:rsidTr="002C5F83">
        <w:trPr>
          <w:trHeight w:val="6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2E588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N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696CB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D3F86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72D6F" w14:textId="5970AE45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ster's degre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8E42E" w14:textId="1F2AF793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io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57DC3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27C92" w14:textId="54927096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Resuscitation room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B4DC0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C022A" w14:textId="0B2B39EC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Every day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D7200" w14:textId="072CD6F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Central Guardianship system</w:t>
            </w:r>
          </w:p>
        </w:tc>
      </w:tr>
      <w:tr w:rsidR="00650DB4" w:rsidRPr="00650DB4" w14:paraId="24F989C0" w14:textId="77777777" w:rsidTr="002C5F83">
        <w:trPr>
          <w:trHeight w:val="6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2D26A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N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0496F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65AFC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7FD13" w14:textId="783DC7B3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ior colle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7779B" w14:textId="18680B73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io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76A01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ADFF7" w14:textId="04EE932A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Resuscitation room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2C0F1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ACF55" w14:textId="0855C5DE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Every day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8F478" w14:textId="64DC2E72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Central Guardianship system</w:t>
            </w:r>
          </w:p>
        </w:tc>
      </w:tr>
      <w:tr w:rsidR="00650DB4" w:rsidRPr="00650DB4" w14:paraId="6EA5C15A" w14:textId="77777777" w:rsidTr="002C5F83">
        <w:trPr>
          <w:trHeight w:val="6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FDEAE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N1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ED427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C8E0F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6829E" w14:textId="603464A1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ior colle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05AF5" w14:textId="145FCF60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io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6A4B7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4029B" w14:textId="47D47B01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ergency war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A5A93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F544E" w14:textId="18595762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Every day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9C3BE" w14:textId="6BF306F1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Mobile nursing PDA</w:t>
            </w:r>
          </w:p>
        </w:tc>
      </w:tr>
      <w:tr w:rsidR="00650DB4" w:rsidRPr="00650DB4" w14:paraId="0DF8720A" w14:textId="77777777" w:rsidTr="002C5F83">
        <w:trPr>
          <w:trHeight w:val="6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E6ECE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N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7E006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FDDA4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7A221" w14:textId="6E0F67ED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gradu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7F0A2" w14:textId="081C2551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mediat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3B91D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68672" w14:textId="0D09272F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ICU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FCD1F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01F9A" w14:textId="400CDBCC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Every day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6CCC5" w14:textId="6E0ED985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Central Guardianship system</w:t>
            </w:r>
          </w:p>
        </w:tc>
      </w:tr>
      <w:tr w:rsidR="00650DB4" w:rsidRPr="00650DB4" w14:paraId="20C232C3" w14:textId="77777777" w:rsidTr="002C5F83">
        <w:trPr>
          <w:trHeight w:val="6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13CA9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N1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15897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4CD2B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A20BC" w14:textId="06CB51A6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gradu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CB16D" w14:textId="275E3B0E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io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0DBFF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710B1" w14:textId="20276A1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Triag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0CC7A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BCF36" w14:textId="6FA4110E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Every day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6B6C9" w14:textId="418548CB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AI triage system</w:t>
            </w:r>
          </w:p>
        </w:tc>
      </w:tr>
      <w:tr w:rsidR="00650DB4" w:rsidRPr="00650DB4" w14:paraId="461C51DA" w14:textId="77777777" w:rsidTr="002C5F83">
        <w:trPr>
          <w:trHeight w:val="6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55A41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N1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31B40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15BCC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E1074" w14:textId="49442B0C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ior colle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B1B64" w14:textId="25E4E07B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io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C324D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5D8E2" w14:textId="6AC0F1E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Infusion room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5C9E3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203BD" w14:textId="684FD19E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Every day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4BC45" w14:textId="6823C96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Mobile nursing PDA</w:t>
            </w:r>
          </w:p>
        </w:tc>
      </w:tr>
      <w:tr w:rsidR="00650DB4" w:rsidRPr="00650DB4" w14:paraId="6E8FF967" w14:textId="77777777" w:rsidTr="002C5F83">
        <w:trPr>
          <w:trHeight w:val="6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7EAD1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N2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78659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427F1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823DF" w14:textId="5CC2408E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gradu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A8E7E" w14:textId="70AA17BC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io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90944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D1846" w14:textId="76881760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ICU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BDFE7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D952E" w14:textId="6A424528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Every day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8F173" w14:textId="658A39BE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Central Guardianship system</w:t>
            </w:r>
          </w:p>
        </w:tc>
      </w:tr>
      <w:tr w:rsidR="00650DB4" w:rsidRPr="00650DB4" w14:paraId="0C9EFCFB" w14:textId="77777777" w:rsidTr="002C5F83">
        <w:trPr>
          <w:trHeight w:val="6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D84B9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N2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82734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E1ED5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53D7B" w14:textId="690A96AD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ster's degre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90432" w14:textId="281469F8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mediat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FAB9D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92BB7" w14:textId="3500343E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ICU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43C1D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36599" w14:textId="3B71BDB8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Every day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677F2" w14:textId="305115C6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Central Guardianship system</w:t>
            </w:r>
          </w:p>
        </w:tc>
      </w:tr>
      <w:tr w:rsidR="00650DB4" w:rsidRPr="00650DB4" w14:paraId="32E8F8D0" w14:textId="77777777" w:rsidTr="002C5F83">
        <w:trPr>
          <w:trHeight w:val="66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F23049A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N2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556F143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2FB0003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FF777B9" w14:textId="65F08E56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graduat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C5DC052" w14:textId="437AF568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ior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E6E3BD5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50A54D9" w14:textId="683FFABD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ergency ward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B2360FE" w14:textId="77777777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65E5988" w14:textId="200AF786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Every day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5A61F72" w14:textId="23A64D3B" w:rsidR="00650DB4" w:rsidRPr="00610862" w:rsidRDefault="00650DB4" w:rsidP="00650DB4">
            <w:pPr>
              <w:spacing w:before="24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10862">
              <w:rPr>
                <w:rFonts w:ascii="Times New Roman" w:hAnsi="Times New Roman" w:cs="Times New Roman"/>
                <w:sz w:val="18"/>
                <w:szCs w:val="18"/>
              </w:rPr>
              <w:t>Mobile nursing PDA</w:t>
            </w:r>
          </w:p>
        </w:tc>
      </w:tr>
    </w:tbl>
    <w:p w14:paraId="0827D4C3" w14:textId="77777777" w:rsidR="001D4320" w:rsidRPr="00650DB4" w:rsidRDefault="001D4320" w:rsidP="002C5F83">
      <w:pPr>
        <w:rPr>
          <w:rFonts w:ascii="Times New Roman" w:hAnsi="Times New Roman" w:cs="Times New Roman"/>
          <w:sz w:val="18"/>
          <w:szCs w:val="18"/>
        </w:rPr>
      </w:pPr>
      <w:bookmarkStart w:id="2" w:name="_GoBack"/>
      <w:bookmarkEnd w:id="2"/>
    </w:p>
    <w:sectPr w:rsidR="001D4320" w:rsidRPr="00650D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CF424610"/>
    <w:rsid w:val="CF424610"/>
    <w:rsid w:val="001D4320"/>
    <w:rsid w:val="00247977"/>
    <w:rsid w:val="002A25B0"/>
    <w:rsid w:val="002C5F83"/>
    <w:rsid w:val="00303BB3"/>
    <w:rsid w:val="00610862"/>
    <w:rsid w:val="00650DB4"/>
    <w:rsid w:val="007B5333"/>
    <w:rsid w:val="00912897"/>
    <w:rsid w:val="00B175D5"/>
    <w:rsid w:val="00BA43AC"/>
    <w:rsid w:val="00F90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0D2BF3"/>
  <w15:docId w15:val="{50B42434-3B6F-E042-B224-D138F70B5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2</Pages>
  <Words>337</Words>
  <Characters>1768</Characters>
  <Application>Microsoft Office Word</Application>
  <DocSecurity>0</DocSecurity>
  <Lines>252</Lines>
  <Paragraphs>2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略</dc:creator>
  <cp:lastModifiedBy>Belsia I</cp:lastModifiedBy>
  <cp:revision>10</cp:revision>
  <dcterms:created xsi:type="dcterms:W3CDTF">2026-03-11T13:28:00Z</dcterms:created>
  <dcterms:modified xsi:type="dcterms:W3CDTF">2026-04-18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1.8947</vt:lpwstr>
  </property>
  <property fmtid="{D5CDD505-2E9C-101B-9397-08002B2CF9AE}" pid="3" name="ICV">
    <vt:lpwstr>F8ECE8466F294A2196FDB069E96E1BBB_41</vt:lpwstr>
  </property>
</Properties>
</file>